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BC09A" w14:textId="4808AE68" w:rsidR="0045156E" w:rsidRPr="0045156E" w:rsidRDefault="00ED15AB" w:rsidP="0045156E">
      <w:pPr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1 </w:t>
      </w:r>
      <w:r w:rsidR="0045156E" w:rsidRPr="0045156E">
        <w:rPr>
          <w:rFonts w:asciiTheme="minorHAnsi" w:hAnsiTheme="minorHAnsi" w:cstheme="minorHAnsi"/>
        </w:rPr>
        <w:t>T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45156E" w14:paraId="629AB82B" w14:textId="77777777" w:rsidTr="00F236B3">
        <w:tc>
          <w:tcPr>
            <w:tcW w:w="3003" w:type="dxa"/>
          </w:tcPr>
          <w:p w14:paraId="1061A6EA" w14:textId="77777777" w:rsidR="0045156E" w:rsidRDefault="0045156E" w:rsidP="00F236B3"/>
        </w:tc>
        <w:tc>
          <w:tcPr>
            <w:tcW w:w="3003" w:type="dxa"/>
          </w:tcPr>
          <w:p w14:paraId="0D4D0FCA" w14:textId="77777777" w:rsidR="0045156E" w:rsidRDefault="0045156E" w:rsidP="00F236B3">
            <w:r>
              <w:t>UC MH</w:t>
            </w:r>
          </w:p>
        </w:tc>
        <w:tc>
          <w:tcPr>
            <w:tcW w:w="3004" w:type="dxa"/>
          </w:tcPr>
          <w:p w14:paraId="6063755F" w14:textId="77777777" w:rsidR="0045156E" w:rsidRDefault="0045156E" w:rsidP="00F236B3">
            <w:r>
              <w:t>UC Active inflammation</w:t>
            </w:r>
          </w:p>
        </w:tc>
      </w:tr>
      <w:tr w:rsidR="0045156E" w14:paraId="32DF90CC" w14:textId="77777777" w:rsidTr="00F236B3">
        <w:tc>
          <w:tcPr>
            <w:tcW w:w="3003" w:type="dxa"/>
          </w:tcPr>
          <w:p w14:paraId="649830B8" w14:textId="77777777" w:rsidR="0045156E" w:rsidRDefault="0045156E" w:rsidP="00F236B3">
            <w:r>
              <w:t>UC MH</w:t>
            </w:r>
          </w:p>
        </w:tc>
        <w:tc>
          <w:tcPr>
            <w:tcW w:w="3003" w:type="dxa"/>
          </w:tcPr>
          <w:p w14:paraId="3D9200A6" w14:textId="77777777" w:rsidR="0045156E" w:rsidRDefault="0045156E" w:rsidP="00F236B3">
            <w:r>
              <w:t>170</w:t>
            </w:r>
          </w:p>
        </w:tc>
        <w:tc>
          <w:tcPr>
            <w:tcW w:w="3004" w:type="dxa"/>
          </w:tcPr>
          <w:p w14:paraId="252FB92C" w14:textId="77777777" w:rsidR="0045156E" w:rsidRDefault="0045156E" w:rsidP="00F236B3">
            <w:r>
              <w:t>10</w:t>
            </w:r>
          </w:p>
        </w:tc>
      </w:tr>
      <w:tr w:rsidR="0045156E" w14:paraId="14330F7A" w14:textId="77777777" w:rsidTr="00F236B3">
        <w:tc>
          <w:tcPr>
            <w:tcW w:w="3003" w:type="dxa"/>
          </w:tcPr>
          <w:p w14:paraId="45C2A459" w14:textId="77777777" w:rsidR="0045156E" w:rsidRDefault="0045156E" w:rsidP="00F236B3">
            <w:r>
              <w:t>UC Active inflammation</w:t>
            </w:r>
          </w:p>
        </w:tc>
        <w:tc>
          <w:tcPr>
            <w:tcW w:w="3003" w:type="dxa"/>
          </w:tcPr>
          <w:p w14:paraId="5727B3B0" w14:textId="77777777" w:rsidR="0045156E" w:rsidRDefault="0045156E" w:rsidP="00F236B3">
            <w:r>
              <w:t>7</w:t>
            </w:r>
          </w:p>
        </w:tc>
        <w:tc>
          <w:tcPr>
            <w:tcW w:w="3004" w:type="dxa"/>
          </w:tcPr>
          <w:p w14:paraId="29253A1C" w14:textId="77777777" w:rsidR="0045156E" w:rsidRDefault="0045156E" w:rsidP="00F236B3">
            <w:r>
              <w:t>173</w:t>
            </w:r>
          </w:p>
        </w:tc>
      </w:tr>
    </w:tbl>
    <w:p w14:paraId="385571F2" w14:textId="77777777" w:rsidR="0045156E" w:rsidRPr="008C3C3B" w:rsidRDefault="0045156E" w:rsidP="0045156E">
      <w:pPr>
        <w:spacing w:after="160" w:line="259" w:lineRule="auto"/>
        <w:rPr>
          <w:rFonts w:asciiTheme="minorHAnsi" w:hAnsiTheme="minorHAnsi" w:cstheme="minorHAnsi"/>
        </w:rPr>
      </w:pPr>
    </w:p>
    <w:sectPr w:rsidR="0045156E" w:rsidRPr="008C3C3B" w:rsidSect="00D876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56E"/>
    <w:rsid w:val="000755AE"/>
    <w:rsid w:val="001103B6"/>
    <w:rsid w:val="00115D45"/>
    <w:rsid w:val="00196F6C"/>
    <w:rsid w:val="00254273"/>
    <w:rsid w:val="002A380C"/>
    <w:rsid w:val="003D3948"/>
    <w:rsid w:val="0045156E"/>
    <w:rsid w:val="004D01B8"/>
    <w:rsid w:val="0050005C"/>
    <w:rsid w:val="0054058D"/>
    <w:rsid w:val="00577773"/>
    <w:rsid w:val="00624121"/>
    <w:rsid w:val="006A08E9"/>
    <w:rsid w:val="006D74E2"/>
    <w:rsid w:val="007732AB"/>
    <w:rsid w:val="00870B1B"/>
    <w:rsid w:val="008A32A2"/>
    <w:rsid w:val="008C3C3B"/>
    <w:rsid w:val="00905A5A"/>
    <w:rsid w:val="00906C8C"/>
    <w:rsid w:val="0093343F"/>
    <w:rsid w:val="00A871C5"/>
    <w:rsid w:val="00AD590B"/>
    <w:rsid w:val="00AD6464"/>
    <w:rsid w:val="00B12F1C"/>
    <w:rsid w:val="00C25F61"/>
    <w:rsid w:val="00C45C53"/>
    <w:rsid w:val="00D210A2"/>
    <w:rsid w:val="00D55184"/>
    <w:rsid w:val="00D876B3"/>
    <w:rsid w:val="00DF0EA5"/>
    <w:rsid w:val="00EA36EC"/>
    <w:rsid w:val="00ED15AB"/>
    <w:rsid w:val="00F32837"/>
    <w:rsid w:val="00F43FD3"/>
    <w:rsid w:val="00F4485A"/>
    <w:rsid w:val="00F5231E"/>
    <w:rsid w:val="00F84ACB"/>
    <w:rsid w:val="00FB12AC"/>
    <w:rsid w:val="00FC7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A6077"/>
  <w15:chartTrackingRefBased/>
  <w15:docId w15:val="{1717A42B-7508-6E4C-BACD-33BF844E2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56E"/>
    <w:rPr>
      <w:rFonts w:ascii="Times New Roman" w:eastAsia="Times New Roman" w:hAnsi="Times New Roman" w:cs="Times New Roman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156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56E"/>
    <w:rPr>
      <w:rFonts w:ascii="Times New Roman" w:eastAsia="Times New Roman" w:hAnsi="Times New Roman" w:cs="Times New Roman"/>
      <w:sz w:val="18"/>
      <w:szCs w:val="18"/>
      <w:lang w:val="en-CA" w:eastAsia="en-US"/>
    </w:rPr>
  </w:style>
  <w:style w:type="table" w:styleId="TableGrid">
    <w:name w:val="Table Grid"/>
    <w:basedOn w:val="TableNormal"/>
    <w:uiPriority w:val="39"/>
    <w:rsid w:val="0045156E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4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Smith (PhD Immuno &amp; Immunot FT (A300))</dc:creator>
  <cp:keywords/>
  <dc:description/>
  <cp:lastModifiedBy>chn off29</cp:lastModifiedBy>
  <cp:revision>3</cp:revision>
  <dcterms:created xsi:type="dcterms:W3CDTF">2021-05-18T09:03:00Z</dcterms:created>
  <dcterms:modified xsi:type="dcterms:W3CDTF">2021-05-19T03:24:00Z</dcterms:modified>
</cp:coreProperties>
</file>